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556" w:rsidRPr="001E43A4" w:rsidRDefault="00CD34C5" w:rsidP="001E43A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E43A4">
        <w:rPr>
          <w:rFonts w:ascii="Times New Roman" w:hAnsi="Times New Roman" w:cs="Times New Roman"/>
          <w:b/>
          <w:sz w:val="22"/>
        </w:rPr>
        <w:t xml:space="preserve">Supplement Table </w:t>
      </w:r>
      <w:r w:rsidR="005A68FA">
        <w:rPr>
          <w:rFonts w:ascii="Times New Roman" w:hAnsi="Times New Roman" w:cs="Times New Roman" w:hint="eastAsia"/>
          <w:b/>
          <w:sz w:val="22"/>
        </w:rPr>
        <w:t>2</w:t>
      </w:r>
      <w:bookmarkStart w:id="0" w:name="_GoBack"/>
      <w:bookmarkEnd w:id="0"/>
      <w:r w:rsidR="00445839" w:rsidRPr="001E43A4">
        <w:rPr>
          <w:rFonts w:ascii="Times New Roman" w:hAnsi="Times New Roman" w:cs="Times New Roman"/>
          <w:b/>
          <w:sz w:val="22"/>
        </w:rPr>
        <w:t>. Quality assessment using Newcastle Ottawa scale</w:t>
      </w:r>
    </w:p>
    <w:tbl>
      <w:tblPr>
        <w:tblStyle w:val="a3"/>
        <w:tblW w:w="16584" w:type="dxa"/>
        <w:jc w:val="center"/>
        <w:tblInd w:w="-573" w:type="dxa"/>
        <w:tblLook w:val="04A0" w:firstRow="1" w:lastRow="0" w:firstColumn="1" w:lastColumn="0" w:noHBand="0" w:noVBand="1"/>
      </w:tblPr>
      <w:tblGrid>
        <w:gridCol w:w="2375"/>
        <w:gridCol w:w="1846"/>
        <w:gridCol w:w="1854"/>
        <w:gridCol w:w="1525"/>
        <w:gridCol w:w="1686"/>
        <w:gridCol w:w="1526"/>
        <w:gridCol w:w="1525"/>
        <w:gridCol w:w="1929"/>
        <w:gridCol w:w="1430"/>
        <w:gridCol w:w="888"/>
      </w:tblGrid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FB3484" w:rsidRPr="001E43A4" w:rsidRDefault="00FA46C2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First Author,</w:t>
            </w:r>
            <w:r w:rsidR="00146CBD" w:rsidRPr="001E43A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1E43A4">
              <w:rPr>
                <w:rFonts w:ascii="Times New Roman" w:hAnsi="Times New Roman" w:cs="Times New Roman"/>
                <w:b/>
                <w:sz w:val="20"/>
              </w:rPr>
              <w:t>Year</w:t>
            </w:r>
          </w:p>
          <w:p w:rsidR="00FA46C2" w:rsidRPr="001E43A4" w:rsidRDefault="00FA46C2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(Ref. #)</w:t>
            </w:r>
          </w:p>
        </w:tc>
        <w:tc>
          <w:tcPr>
            <w:tcW w:w="1501" w:type="dxa"/>
            <w:vAlign w:val="center"/>
          </w:tcPr>
          <w:p w:rsidR="00FA46C2" w:rsidRPr="001E43A4" w:rsidRDefault="00FA46C2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Representativeness of exposed cohort</w:t>
            </w:r>
          </w:p>
        </w:tc>
        <w:tc>
          <w:tcPr>
            <w:tcW w:w="1865" w:type="dxa"/>
            <w:vAlign w:val="center"/>
          </w:tcPr>
          <w:p w:rsidR="00FA46C2" w:rsidRPr="001E43A4" w:rsidRDefault="00C966BC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 xml:space="preserve">Selection of </w:t>
            </w:r>
            <w:proofErr w:type="spellStart"/>
            <w:r w:rsidRPr="001E43A4">
              <w:rPr>
                <w:rFonts w:ascii="Times New Roman" w:hAnsi="Times New Roman" w:cs="Times New Roman"/>
                <w:b/>
                <w:sz w:val="20"/>
              </w:rPr>
              <w:t>non exposed</w:t>
            </w:r>
            <w:proofErr w:type="spellEnd"/>
            <w:r w:rsidRPr="001E43A4">
              <w:rPr>
                <w:rFonts w:ascii="Times New Roman" w:hAnsi="Times New Roman" w:cs="Times New Roman"/>
                <w:b/>
                <w:sz w:val="20"/>
              </w:rPr>
              <w:t xml:space="preserve"> cohort</w:t>
            </w:r>
          </w:p>
        </w:tc>
        <w:tc>
          <w:tcPr>
            <w:tcW w:w="1534" w:type="dxa"/>
            <w:vAlign w:val="center"/>
          </w:tcPr>
          <w:p w:rsidR="00FA46C2" w:rsidRPr="001E43A4" w:rsidRDefault="00C966BC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Ascertainment of exposure</w:t>
            </w:r>
          </w:p>
        </w:tc>
        <w:tc>
          <w:tcPr>
            <w:tcW w:w="1788" w:type="dxa"/>
            <w:vAlign w:val="center"/>
          </w:tcPr>
          <w:p w:rsidR="00FA46C2" w:rsidRPr="001E43A4" w:rsidRDefault="00DD063A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O</w:t>
            </w:r>
            <w:r w:rsidR="00C966BC" w:rsidRPr="001E43A4">
              <w:rPr>
                <w:rFonts w:ascii="Times New Roman" w:hAnsi="Times New Roman" w:cs="Times New Roman"/>
                <w:b/>
                <w:sz w:val="20"/>
              </w:rPr>
              <w:t>utcome not present at start of study</w:t>
            </w:r>
          </w:p>
        </w:tc>
        <w:tc>
          <w:tcPr>
            <w:tcW w:w="1535" w:type="dxa"/>
            <w:vAlign w:val="center"/>
          </w:tcPr>
          <w:p w:rsidR="00FA46C2" w:rsidRPr="001E43A4" w:rsidRDefault="001A6C9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Comparability</w:t>
            </w:r>
          </w:p>
        </w:tc>
        <w:tc>
          <w:tcPr>
            <w:tcW w:w="1534" w:type="dxa"/>
            <w:vAlign w:val="center"/>
          </w:tcPr>
          <w:p w:rsidR="00FA46C2" w:rsidRPr="001E43A4" w:rsidRDefault="001A6C9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Assessment of outcome</w:t>
            </w:r>
          </w:p>
        </w:tc>
        <w:tc>
          <w:tcPr>
            <w:tcW w:w="2013" w:type="dxa"/>
            <w:vAlign w:val="center"/>
          </w:tcPr>
          <w:p w:rsidR="00FA46C2" w:rsidRPr="001E43A4" w:rsidRDefault="00DD063A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F</w:t>
            </w:r>
            <w:r w:rsidR="001A6C9B" w:rsidRPr="001E43A4">
              <w:rPr>
                <w:rFonts w:ascii="Times New Roman" w:hAnsi="Times New Roman" w:cs="Times New Roman"/>
                <w:b/>
                <w:sz w:val="20"/>
              </w:rPr>
              <w:t>ollow-up long enough for outcomes to occur</w:t>
            </w:r>
          </w:p>
        </w:tc>
        <w:tc>
          <w:tcPr>
            <w:tcW w:w="1438" w:type="dxa"/>
            <w:vAlign w:val="center"/>
          </w:tcPr>
          <w:p w:rsidR="00FA46C2" w:rsidRPr="001E43A4" w:rsidRDefault="001A6C9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Adequacy of follow up</w:t>
            </w:r>
          </w:p>
        </w:tc>
        <w:tc>
          <w:tcPr>
            <w:tcW w:w="893" w:type="dxa"/>
            <w:vAlign w:val="center"/>
          </w:tcPr>
          <w:p w:rsidR="00FA46C2" w:rsidRPr="001E43A4" w:rsidRDefault="00C75AD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Quality score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Thellier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 2020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3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1D5286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1D5286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1D5286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788" w:type="dxa"/>
            <w:vAlign w:val="center"/>
          </w:tcPr>
          <w:p w:rsidR="001469F3" w:rsidRPr="001E43A4" w:rsidRDefault="001D5286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5479CE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34" w:type="dxa"/>
            <w:vAlign w:val="center"/>
          </w:tcPr>
          <w:p w:rsidR="001469F3" w:rsidRPr="001E43A4" w:rsidRDefault="005479CE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5479CE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5479CE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8046F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FB3484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First Author, Year</w:t>
            </w:r>
          </w:p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(Ref. #)</w:t>
            </w:r>
          </w:p>
        </w:tc>
        <w:tc>
          <w:tcPr>
            <w:tcW w:w="1501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Case definition</w:t>
            </w:r>
          </w:p>
        </w:tc>
        <w:tc>
          <w:tcPr>
            <w:tcW w:w="1865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representativeness</w:t>
            </w:r>
          </w:p>
        </w:tc>
        <w:tc>
          <w:tcPr>
            <w:tcW w:w="1534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Selection of controls</w:t>
            </w:r>
          </w:p>
        </w:tc>
        <w:tc>
          <w:tcPr>
            <w:tcW w:w="1788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Definition of controls</w:t>
            </w:r>
          </w:p>
        </w:tc>
        <w:tc>
          <w:tcPr>
            <w:tcW w:w="1535" w:type="dxa"/>
            <w:vAlign w:val="center"/>
          </w:tcPr>
          <w:p w:rsidR="001469F3" w:rsidRPr="001E43A4" w:rsidRDefault="00FB3484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 w:hint="eastAsia"/>
                <w:b/>
                <w:sz w:val="20"/>
              </w:rPr>
              <w:t>C</w:t>
            </w:r>
            <w:r w:rsidR="00EF1B49" w:rsidRPr="001E43A4">
              <w:rPr>
                <w:rFonts w:ascii="Times New Roman" w:hAnsi="Times New Roman" w:cs="Times New Roman"/>
                <w:b/>
                <w:sz w:val="20"/>
              </w:rPr>
              <w:t>omparability</w:t>
            </w:r>
          </w:p>
        </w:tc>
        <w:tc>
          <w:tcPr>
            <w:tcW w:w="1534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Ascertainment of exposure</w:t>
            </w:r>
          </w:p>
        </w:tc>
        <w:tc>
          <w:tcPr>
            <w:tcW w:w="2013" w:type="dxa"/>
            <w:vAlign w:val="center"/>
          </w:tcPr>
          <w:p w:rsidR="001469F3" w:rsidRPr="001E43A4" w:rsidRDefault="00EF1B4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Same method</w:t>
            </w:r>
            <w:r w:rsidR="003821F5" w:rsidRPr="001E43A4">
              <w:rPr>
                <w:rFonts w:ascii="Times New Roman" w:hAnsi="Times New Roman" w:cs="Times New Roman"/>
                <w:b/>
                <w:sz w:val="20"/>
              </w:rPr>
              <w:t xml:space="preserve"> of ascertainment</w:t>
            </w:r>
          </w:p>
        </w:tc>
        <w:tc>
          <w:tcPr>
            <w:tcW w:w="1438" w:type="dxa"/>
            <w:vAlign w:val="center"/>
          </w:tcPr>
          <w:p w:rsidR="001469F3" w:rsidRPr="001E43A4" w:rsidRDefault="003821F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Non-response rate</w:t>
            </w:r>
          </w:p>
        </w:tc>
        <w:tc>
          <w:tcPr>
            <w:tcW w:w="893" w:type="dxa"/>
            <w:vAlign w:val="center"/>
          </w:tcPr>
          <w:p w:rsidR="001469F3" w:rsidRPr="001E43A4" w:rsidRDefault="00C75AD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E43A4">
              <w:rPr>
                <w:rFonts w:ascii="Times New Roman" w:hAnsi="Times New Roman" w:cs="Times New Roman"/>
                <w:b/>
                <w:sz w:val="20"/>
              </w:rPr>
              <w:t>Quality score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2E1C99" w:rsidRPr="001E43A4" w:rsidRDefault="0083008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Kitano et al., 2020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2</w:t>
            </w:r>
            <w:r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2E1C99" w:rsidRPr="001E43A4" w:rsidRDefault="00D116A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2E1C99" w:rsidRPr="001E43A4" w:rsidRDefault="00D116A9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2E1C99" w:rsidRPr="001E43A4" w:rsidRDefault="00316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2E1C99" w:rsidRPr="001E43A4" w:rsidRDefault="00316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2E1C99" w:rsidRPr="001E43A4" w:rsidRDefault="00316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2E1C99" w:rsidRPr="001E43A4" w:rsidRDefault="0059741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2E1C99" w:rsidRPr="001E43A4" w:rsidRDefault="0059741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2E1C99" w:rsidRPr="001E43A4" w:rsidRDefault="0059741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2E1C99" w:rsidRPr="001E43A4" w:rsidRDefault="0059741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83008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Gu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 2018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4</w:t>
            </w:r>
            <w:r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DE452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Carstensen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 2015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5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665B0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79278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014875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Nagata et al., 2014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6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0F1F8C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34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FC470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Yingchoncharogen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 2012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7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34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244A48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7B75E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7B75E0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lastRenderedPageBreak/>
              <w:t>Kearney et al., 2012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8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0206BD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0206BD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0206BD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0206BD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673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34" w:type="dxa"/>
            <w:vAlign w:val="center"/>
          </w:tcPr>
          <w:p w:rsidR="001469F3" w:rsidRPr="001E43A4" w:rsidRDefault="00673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673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673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6737EF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Zito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2011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19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34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FB3484" w:rsidRPr="001E43A4" w:rsidTr="007E48B8">
        <w:trPr>
          <w:jc w:val="center"/>
        </w:trPr>
        <w:tc>
          <w:tcPr>
            <w:tcW w:w="2483" w:type="dxa"/>
            <w:vAlign w:val="center"/>
          </w:tcPr>
          <w:p w:rsidR="001469F3" w:rsidRPr="001E43A4" w:rsidRDefault="001469F3" w:rsidP="001E43A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E43A4">
              <w:rPr>
                <w:rFonts w:ascii="Times New Roman" w:hAnsi="Times New Roman" w:cs="Times New Roman"/>
                <w:sz w:val="20"/>
              </w:rPr>
              <w:t>Lancellotti</w:t>
            </w:r>
            <w:proofErr w:type="spellEnd"/>
            <w:r w:rsidRPr="001E43A4">
              <w:rPr>
                <w:rFonts w:ascii="Times New Roman" w:hAnsi="Times New Roman" w:cs="Times New Roman"/>
                <w:sz w:val="20"/>
              </w:rPr>
              <w:t xml:space="preserve"> et al., 2010</w:t>
            </w:r>
            <w:r w:rsidR="005A424D">
              <w:rPr>
                <w:rFonts w:ascii="Times New Roman" w:hAnsi="Times New Roman" w:cs="Times New Roman" w:hint="eastAsia"/>
                <w:sz w:val="20"/>
              </w:rPr>
              <w:t xml:space="preserve"> [20</w:t>
            </w:r>
            <w:r w:rsidR="00804DB7" w:rsidRPr="001E43A4">
              <w:rPr>
                <w:rFonts w:ascii="Times New Roman" w:hAnsi="Times New Roman" w:cs="Times New Roman" w:hint="eastAsia"/>
                <w:sz w:val="20"/>
              </w:rPr>
              <w:t>]</w:t>
            </w:r>
          </w:p>
        </w:tc>
        <w:tc>
          <w:tcPr>
            <w:tcW w:w="1501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4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88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34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013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8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93" w:type="dxa"/>
            <w:vAlign w:val="center"/>
          </w:tcPr>
          <w:p w:rsidR="001469F3" w:rsidRPr="001E43A4" w:rsidRDefault="00D8397B" w:rsidP="001E43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E43A4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</w:tbl>
    <w:p w:rsidR="00445839" w:rsidRPr="001E43A4" w:rsidRDefault="00445839" w:rsidP="001E43A4">
      <w:pPr>
        <w:spacing w:line="480" w:lineRule="auto"/>
        <w:rPr>
          <w:sz w:val="20"/>
        </w:rPr>
      </w:pPr>
    </w:p>
    <w:sectPr w:rsidR="00445839" w:rsidRPr="001E43A4" w:rsidSect="001E43A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637" w:rsidRDefault="00206637" w:rsidP="001D5286">
      <w:r>
        <w:separator/>
      </w:r>
    </w:p>
  </w:endnote>
  <w:endnote w:type="continuationSeparator" w:id="0">
    <w:p w:rsidR="00206637" w:rsidRDefault="00206637" w:rsidP="001D5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637" w:rsidRDefault="00206637" w:rsidP="001D5286">
      <w:r>
        <w:separator/>
      </w:r>
    </w:p>
  </w:footnote>
  <w:footnote w:type="continuationSeparator" w:id="0">
    <w:p w:rsidR="00206637" w:rsidRDefault="00206637" w:rsidP="001D5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291"/>
    <w:rsid w:val="00014875"/>
    <w:rsid w:val="000206BD"/>
    <w:rsid w:val="00084D02"/>
    <w:rsid w:val="000C4577"/>
    <w:rsid w:val="000F1F8C"/>
    <w:rsid w:val="001469F3"/>
    <w:rsid w:val="00146CBD"/>
    <w:rsid w:val="001A6C9B"/>
    <w:rsid w:val="001D5286"/>
    <w:rsid w:val="001E43A4"/>
    <w:rsid w:val="00206637"/>
    <w:rsid w:val="00212291"/>
    <w:rsid w:val="00244A48"/>
    <w:rsid w:val="002670E7"/>
    <w:rsid w:val="002E1C99"/>
    <w:rsid w:val="003167EF"/>
    <w:rsid w:val="003821F5"/>
    <w:rsid w:val="00445839"/>
    <w:rsid w:val="005479CE"/>
    <w:rsid w:val="00597418"/>
    <w:rsid w:val="005A424D"/>
    <w:rsid w:val="005A68FA"/>
    <w:rsid w:val="005C2A65"/>
    <w:rsid w:val="00665B08"/>
    <w:rsid w:val="006737EF"/>
    <w:rsid w:val="006B5A18"/>
    <w:rsid w:val="0074555B"/>
    <w:rsid w:val="007653E2"/>
    <w:rsid w:val="00792788"/>
    <w:rsid w:val="007B75E0"/>
    <w:rsid w:val="007C06D9"/>
    <w:rsid w:val="007D59C5"/>
    <w:rsid w:val="007E48B8"/>
    <w:rsid w:val="008046F0"/>
    <w:rsid w:val="00804DB7"/>
    <w:rsid w:val="00830083"/>
    <w:rsid w:val="00883556"/>
    <w:rsid w:val="00916E9B"/>
    <w:rsid w:val="00994BA7"/>
    <w:rsid w:val="009C532C"/>
    <w:rsid w:val="009D3F01"/>
    <w:rsid w:val="00A323B5"/>
    <w:rsid w:val="00BA6916"/>
    <w:rsid w:val="00C43A95"/>
    <w:rsid w:val="00C75AD9"/>
    <w:rsid w:val="00C966BC"/>
    <w:rsid w:val="00CB283C"/>
    <w:rsid w:val="00CD34C5"/>
    <w:rsid w:val="00D116A9"/>
    <w:rsid w:val="00D8397B"/>
    <w:rsid w:val="00DD063A"/>
    <w:rsid w:val="00DE452B"/>
    <w:rsid w:val="00E707F3"/>
    <w:rsid w:val="00EF1B49"/>
    <w:rsid w:val="00FA46C2"/>
    <w:rsid w:val="00FB3484"/>
    <w:rsid w:val="00FC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5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52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5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52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D5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52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5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52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1</TotalTime>
  <Pages>2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53</cp:revision>
  <dcterms:created xsi:type="dcterms:W3CDTF">2021-08-03T02:22:00Z</dcterms:created>
  <dcterms:modified xsi:type="dcterms:W3CDTF">2021-12-08T06:54:00Z</dcterms:modified>
</cp:coreProperties>
</file>